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47B0D" w14:textId="3EC185D4" w:rsidR="003A7C63" w:rsidRPr="007217E7" w:rsidRDefault="003A7C63" w:rsidP="003A7C6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2</w:t>
      </w:r>
    </w:p>
    <w:p w14:paraId="517FA5B7" w14:textId="606A0295" w:rsidR="00536F01" w:rsidRPr="007217E7" w:rsidRDefault="00536F01">
      <w:pPr>
        <w:rPr>
          <w:rFonts w:ascii="Times New Roman" w:hAnsi="Times New Roman" w:cs="Times New Roman"/>
        </w:rPr>
      </w:pPr>
    </w:p>
    <w:p w14:paraId="5DF2026B" w14:textId="69FB2EC1" w:rsidR="00B16276" w:rsidRPr="007217E7" w:rsidRDefault="00B16276">
      <w:pPr>
        <w:rPr>
          <w:rFonts w:ascii="Times New Roman" w:eastAsia="Times New Roman" w:hAnsi="Times New Roman" w:cs="Times New Roman"/>
        </w:rPr>
      </w:pPr>
      <w:r w:rsidRPr="007217E7">
        <w:rPr>
          <w:rFonts w:ascii="Times New Roman" w:eastAsia="Times New Roman" w:hAnsi="Times New Roman" w:cs="Times New Roman"/>
          <w:color w:val="000000"/>
          <w:shd w:val="clear" w:color="auto" w:fill="FFFFFF"/>
        </w:rPr>
        <w:t>Theme 1 Articles: AI to Address Health Disparities</w:t>
      </w:r>
    </w:p>
    <w:tbl>
      <w:tblPr>
        <w:tblW w:w="9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1369"/>
        <w:gridCol w:w="1505"/>
        <w:gridCol w:w="570"/>
        <w:gridCol w:w="4258"/>
      </w:tblGrid>
      <w:tr w:rsidR="00536F01" w:rsidRPr="007217E7" w14:paraId="4D87CC97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C1474" w14:textId="77777777" w:rsidR="00536F01" w:rsidRPr="007217E7" w:rsidRDefault="00536F01" w:rsidP="007217E7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Subthe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99171" w14:textId="7D6EB1CC" w:rsidR="00536F01" w:rsidRPr="007217E7" w:rsidRDefault="00536F01" w:rsidP="007217E7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Reference Numb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D53BA" w14:textId="77777777" w:rsidR="00536F01" w:rsidRPr="007217E7" w:rsidRDefault="00536F01" w:rsidP="007217E7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1B879" w14:textId="77777777" w:rsidR="00536F01" w:rsidRPr="007217E7" w:rsidRDefault="00536F01" w:rsidP="007217E7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ED2C0" w14:textId="77777777" w:rsidR="00536F01" w:rsidRPr="007217E7" w:rsidRDefault="00536F01" w:rsidP="007217E7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ations</w:t>
            </w:r>
          </w:p>
        </w:tc>
      </w:tr>
      <w:tr w:rsidR="00C0159E" w:rsidRPr="007217E7" w14:paraId="443E4C7E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D028B" w14:textId="3F495AAB" w:rsidR="00C0159E" w:rsidRPr="007217E7" w:rsidRDefault="00C0159E" w:rsidP="00C0159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17E7">
              <w:rPr>
                <w:rFonts w:ascii="Times New Roman" w:eastAsia="Times New Roman" w:hAnsi="Times New Roman" w:cs="Times New Roman"/>
                <w:b/>
                <w:bCs/>
              </w:rPr>
              <w:t>LMIC Ap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4776D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A823D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3353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</w:tcPr>
          <w:p w14:paraId="66CC3C9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0159E" w:rsidRPr="007217E7" w14:paraId="5190AC9F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C0A993" w14:textId="4007FD1B" w:rsidR="00C0159E" w:rsidRPr="007217E7" w:rsidRDefault="00C0159E" w:rsidP="00C0159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65BC0" w14:textId="7F7BA3B0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A853B" w14:textId="051E32E3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Ningru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85EFE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951C8C8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03AB55FC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3B354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83672" w14:textId="777AF8A0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D6FB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Asiedu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43B3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EA178F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679D321A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E506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E7D0B" w14:textId="0E7B2608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7FE6B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Asiedu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3AF08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1EC5F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7F79B7EE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7F11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859BE" w14:textId="41C99FAD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67A0D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Asiedu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1671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62DA0A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51932DFE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2104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88170" w14:textId="5097939F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A7E53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Ba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D31C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DDBBA9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0DD6F9FE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84703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8FA7B" w14:textId="5216E1D3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E29F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Castro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C7DB7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42F838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5831621D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12E1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2C1C9" w14:textId="0C6D9195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11F26" w14:textId="0B4B645A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Choud</w:t>
            </w:r>
            <w:r w:rsidR="003A2DFC">
              <w:rPr>
                <w:rFonts w:ascii="Times New Roman" w:eastAsia="Times New Roman" w:hAnsi="Times New Roman" w:cs="Times New Roman"/>
              </w:rPr>
              <w:t>h</w:t>
            </w:r>
            <w:r w:rsidRPr="007217E7">
              <w:rPr>
                <w:rFonts w:ascii="Times New Roman" w:eastAsia="Times New Roman" w:hAnsi="Times New Roman" w:cs="Times New Roman"/>
              </w:rPr>
              <w:t>ary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4DA8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9316D0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548CBC68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DDCE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193F7" w14:textId="79058815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64E2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Estev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15628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731F83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6440BCD1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4B72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21C32" w14:textId="0226F983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06E4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I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3518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97BFA5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4B9CBF4B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88182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D1B10" w14:textId="1F9238CE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40F8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Kislin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56CC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F2B4FAF" w14:textId="61BB65A4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4FB739FF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38E77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D4C7D" w14:textId="7E83B839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C286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Mi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7052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4EA90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1914E0FC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8DE47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4202F" w14:textId="7B504F7A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3957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Parr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A1A1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758147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5E4EAFFF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7E44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CD9BF6" w14:textId="6665D010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5053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Quan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06929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8332CE8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30E5B548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2C34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91A28" w14:textId="092E4BDB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D5B4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Ta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492F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0A68FC1" w14:textId="610649B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7E9A1165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6860A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0A3CE" w14:textId="3A67D272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91E6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Tanriver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140E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23705B" w14:textId="3D7CA8BE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6E4E637B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A54B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FCDA9" w14:textId="491F245B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1B19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Tunthanathi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809E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601D3C" w14:textId="43D42FFB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5A4F4D47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B59F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77BB2" w14:textId="5BC19E1E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78A1">
              <w:rPr>
                <w:rFonts w:ascii="Times New Roman" w:eastAsia="Times New Roman" w:hAnsi="Times New Roman" w:cs="Times New Roman"/>
                <w:color w:val="000000" w:themeColor="text1"/>
              </w:rPr>
              <w:t>1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15E7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Uthoff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2C0F1" w14:textId="1641851A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</w:t>
            </w:r>
            <w:r w:rsidR="00D1520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E0CE18" w14:textId="73AF15F8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58EB97F1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547F7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B2743" w14:textId="4AC28BF4" w:rsidR="00C0159E" w:rsidRPr="000B78A1" w:rsidRDefault="00C0159E" w:rsidP="00C0159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B78A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0B78A1" w:rsidRPr="000B78A1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0B78A1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E1B2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Uthoff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514B1" w14:textId="3D47247D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</w:t>
            </w:r>
            <w:r w:rsidR="00D1520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3679C80" w14:textId="2F2D03E0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2AD8DA34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0D04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B39B9F" w14:textId="0EACB66B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5FC7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Verones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2B1E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2BEC002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174C82EC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7CFA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2761C3" w14:textId="765F698A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E52F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Wadhawa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2123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20C5A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385451F6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761F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700F9" w14:textId="0F475539" w:rsidR="00C0159E" w:rsidRPr="00277D59" w:rsidRDefault="005E3FA9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D372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Xu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AE10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41803B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7F0A7D8D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91E37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8E146" w14:textId="58B22691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7043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Briercheck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A486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08E372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7F871BFF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F951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676FB" w14:textId="4EBDCC7E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F51C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Cerrato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1FE6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5C9F34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54FC7403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4A0CB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74EF5" w14:textId="4C804CF1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CCB93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Holmström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A6D38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3DCB444" w14:textId="44FBD07C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64052F80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B72B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D2908" w14:textId="27E7BD7A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BDB4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Hunt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7A4D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B6C47A3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0B1E2851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C21E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E9EE6" w14:textId="7A445658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12A58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Kudv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64E2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7D0AA33" w14:textId="7E0274E4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482B40BD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D715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F1B5C6" w14:textId="68CDDDB8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75C5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Mohamed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EA012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54F8EEF" w14:textId="3CB5D446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5643A2E4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F6B4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43E3D" w14:textId="1B7245B3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0B78A1">
              <w:rPr>
                <w:rFonts w:ascii="Times New Roman" w:eastAsia="Times New Roman" w:hAnsi="Times New Roman" w:cs="Times New Roman"/>
                <w:color w:val="000000" w:themeColor="text1"/>
              </w:rPr>
              <w:t>1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49F1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Valvert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956E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6D8CD2A" w14:textId="357D95F6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4EA18CAA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CCEE7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59C80" w14:textId="2C59FAA9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1E72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Wari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D27A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7E7B1E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06707B49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E3F1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7D77C" w14:textId="033FA8CA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42805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Son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38B9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04DDEFE" w14:textId="6E026D10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1473E003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65E2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71F0A" w14:textId="4A4E7A3D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FE9BC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Wu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BC0C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F1003F0" w14:textId="2147A20A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05A11068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65940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DA312" w14:textId="7DADF1C1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5B60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Jame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588E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412F07F" w14:textId="66196143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7B9D904E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FF183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08C75" w14:textId="3188FE8D" w:rsidR="00C0159E" w:rsidRPr="00277D59" w:rsidRDefault="000B78A1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9513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Adams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DE72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E38944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Cost savings of AI technology are likely overestimated given study design</w:t>
            </w:r>
          </w:p>
        </w:tc>
      </w:tr>
      <w:tr w:rsidR="00C0159E" w:rsidRPr="007217E7" w14:paraId="64550706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5EDB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E0043" w14:textId="716501B1" w:rsidR="00C0159E" w:rsidRPr="00277D59" w:rsidRDefault="005E3FA9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D08A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Zhan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126B8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BB4DB7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41A1192A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B6F6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ED1A3" w14:textId="6150D000" w:rsidR="00C0159E" w:rsidRPr="00277D59" w:rsidRDefault="00C80840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D2BA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Son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B0DD3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5246E1C" w14:textId="28FCB57C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65C99A44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F36C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F62871" w14:textId="781C3250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7A6C5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ov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A1D2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15DC7D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oes not address infrastructural needs to effectively apply the AI technology at scale</w:t>
            </w:r>
          </w:p>
        </w:tc>
      </w:tr>
      <w:tr w:rsidR="00C0159E" w:rsidRPr="007217E7" w14:paraId="5A90A540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2FFDE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BEFD8" w14:textId="52F2D93F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CE70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Ji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87CF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1BEAA1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0E1C92B8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20611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A7FB5" w14:textId="27548EDF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971F48">
              <w:rPr>
                <w:rFonts w:ascii="Times New Roman" w:eastAsia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22B6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Roch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8EB4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B71E9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Perspectives on AI technology are derived from a small sample of physicians at a single center</w:t>
            </w:r>
          </w:p>
        </w:tc>
      </w:tr>
      <w:tr w:rsidR="00C0159E" w:rsidRPr="007217E7" w14:paraId="51E8B106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561D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F7CD34" w14:textId="466C1102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7F1A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Ilha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4F2CA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A70BBF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0BAB3972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C246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D2224" w14:textId="572AEE83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384B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Ajenifuj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C623F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25E6DE8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AI technology may incur additional financial and logistical strain in LMICs</w:t>
            </w:r>
          </w:p>
        </w:tc>
      </w:tr>
      <w:tr w:rsidR="00C0159E" w:rsidRPr="007217E7" w14:paraId="193948F4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C78DE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9C89D2" w14:textId="3FCCA942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03D7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Ilha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3DC8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1CFBAAE" w14:textId="22C3D5E0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the generalizability of AI models outside training datasets</w:t>
            </w:r>
          </w:p>
        </w:tc>
      </w:tr>
      <w:tr w:rsidR="00C0159E" w:rsidRPr="007217E7" w14:paraId="09C85748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084C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25907" w14:textId="434CE7E5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E24C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Kar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54D75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D59BD6" w14:textId="651E287C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the generalizability of AI models outside training datasets</w:t>
            </w:r>
          </w:p>
        </w:tc>
      </w:tr>
      <w:tr w:rsidR="00C0159E" w:rsidRPr="007217E7" w14:paraId="0DB4B5D9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9264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DF8FC" w14:textId="77BEE469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5C62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Otero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04BB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E0695FB" w14:textId="0ACBDCE0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23C1C137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0FC7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1D7F0" w14:textId="79F78147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971F48">
              <w:rPr>
                <w:rFonts w:ascii="Times New Roman" w:eastAsia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5FE4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ehma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9FAA8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CE1F6B2" w14:textId="7ACED300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the generalizability of AI models outside training datasets</w:t>
            </w:r>
          </w:p>
        </w:tc>
      </w:tr>
      <w:tr w:rsidR="00C0159E" w:rsidRPr="007217E7" w14:paraId="4342A018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1E1772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660A8" w14:textId="6D3E09C9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 w:rsidRPr="00971F48">
              <w:rPr>
                <w:rFonts w:ascii="Times New Roman" w:eastAsia="Times New Roman" w:hAnsi="Times New Roman" w:cs="Times New Roman"/>
                <w:color w:val="000000" w:themeColor="text1"/>
              </w:rPr>
              <w:t>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66EA9E" w14:textId="5BBEB93B" w:rsidR="00C0159E" w:rsidRPr="007217E7" w:rsidRDefault="00971F48" w:rsidP="00C015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irvan</w:t>
            </w:r>
            <w:r w:rsidR="00C0159E" w:rsidRPr="007217E7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38439" w14:textId="3324B605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</w:t>
            </w:r>
            <w:r w:rsidR="00971F4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834237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collaboration between HIC and LMIC centers</w:t>
            </w:r>
          </w:p>
        </w:tc>
      </w:tr>
      <w:tr w:rsidR="00C0159E" w:rsidRPr="007217E7" w14:paraId="38346755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4943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686C7" w14:textId="32687AA6" w:rsidR="00C0159E" w:rsidRPr="00277D59" w:rsidRDefault="00C80840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D4BB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Xu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FB4D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5C3A008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the infrastructural needs to effectively apply AI technology in LMICs</w:t>
            </w:r>
          </w:p>
        </w:tc>
      </w:tr>
      <w:tr w:rsidR="00C0159E" w:rsidRPr="007217E7" w14:paraId="3E9A95E4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D0B9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33071" w14:textId="48695C6E" w:rsidR="00C0159E" w:rsidRPr="00277D59" w:rsidRDefault="00971F48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4657E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Yan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75F0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FF5AA7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the infrastructural needs to effectively apply AI technology in LMICs</w:t>
            </w:r>
          </w:p>
        </w:tc>
      </w:tr>
      <w:tr w:rsidR="00C0159E" w:rsidRPr="007217E7" w14:paraId="3C335187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517E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1FA96" w14:textId="1A04630D" w:rsidR="00C0159E" w:rsidRPr="00277D59" w:rsidRDefault="00C80840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7434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Che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FBEAA3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C65106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48C63D94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B8987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7BF94" w14:textId="419D3740" w:rsidR="00C0159E" w:rsidRPr="00277D59" w:rsidRDefault="00116A5E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D922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Hu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D49C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7013F5B6" w14:textId="31970E7D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0E994E15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53758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93058" w14:textId="2934A074" w:rsidR="00C0159E" w:rsidRPr="00277D59" w:rsidRDefault="007F633D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05FB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Snuderl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578E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7BB1173" w14:textId="38A520F9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the generalizability of AI models outside training datasets</w:t>
            </w:r>
          </w:p>
        </w:tc>
      </w:tr>
      <w:tr w:rsidR="00C0159E" w:rsidRPr="007217E7" w14:paraId="3267C14F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54549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FCA34" w14:textId="60BC76BD" w:rsidR="00C0159E" w:rsidRPr="00277D59" w:rsidRDefault="00C80840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CE7B6" w14:textId="2C9575C7" w:rsidR="00C0159E" w:rsidRPr="007217E7" w:rsidRDefault="00C80840" w:rsidP="00C015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kre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1FB2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8ACA5F7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004DF92B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FBF9A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650DC" w14:textId="6F709000" w:rsidR="00C0159E" w:rsidRPr="00277D59" w:rsidRDefault="007F633D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3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8E09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Timmerma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BC995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DB127B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ack of co-design between HIC and LMIC centers</w:t>
            </w:r>
          </w:p>
        </w:tc>
      </w:tr>
      <w:tr w:rsidR="00C0159E" w:rsidRPr="007217E7" w14:paraId="7A40B849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C9DF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5FC07" w14:textId="52ED9ACB" w:rsidR="00C0159E" w:rsidRPr="00A451A8" w:rsidRDefault="00A451A8" w:rsidP="00C0159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429033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Zhang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2F7C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D09564D" w14:textId="00299F2F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the generalizability of AI models outside training datasets</w:t>
            </w:r>
          </w:p>
        </w:tc>
      </w:tr>
      <w:tr w:rsidR="00C0159E" w:rsidRPr="007217E7" w14:paraId="3A3EB2A2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EAD370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17E7">
              <w:rPr>
                <w:rFonts w:ascii="Times New Roman" w:eastAsia="Times New Roman" w:hAnsi="Times New Roman" w:cs="Times New Roman"/>
                <w:b/>
                <w:bCs/>
              </w:rPr>
              <w:t>HIC Ap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E408A" w14:textId="77777777" w:rsidR="00C0159E" w:rsidRPr="00277D59" w:rsidRDefault="00C0159E" w:rsidP="00C0159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EA13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C4FFE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D58AE8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0159E" w:rsidRPr="007217E7" w14:paraId="5193BF57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7CE37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ED3E5" w14:textId="10E9C0BF" w:rsidR="00C0159E" w:rsidRPr="00277D59" w:rsidRDefault="007F633D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3CFB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Rock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43296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6AB58A9E" w14:textId="1B30988F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Further prospective studies needed to assess generalizability of AI technology</w:t>
            </w:r>
          </w:p>
        </w:tc>
      </w:tr>
      <w:tr w:rsidR="00C0159E" w:rsidRPr="007217E7" w14:paraId="68A3D687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054A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D7C83" w14:textId="52EBE3C2" w:rsidR="00C0159E" w:rsidRPr="00277D59" w:rsidRDefault="007F633D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7E9D9B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DeStephano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1326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5A867D3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the infrastructural needs to effectively apply AI technology in LMICs</w:t>
            </w:r>
          </w:p>
        </w:tc>
      </w:tr>
      <w:tr w:rsidR="00C0159E" w:rsidRPr="007217E7" w14:paraId="781AC4D4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9E0D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2A1B8" w14:textId="77FA702E" w:rsidR="00C0159E" w:rsidRPr="00277D59" w:rsidRDefault="007F633D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2E9F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ehman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72FB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48AEE1D7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f the infrastructural needs to effectively apply AI technology</w:t>
            </w:r>
          </w:p>
        </w:tc>
      </w:tr>
      <w:tr w:rsidR="00C0159E" w:rsidRPr="007217E7" w14:paraId="0242740C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DF40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217E7">
              <w:rPr>
                <w:rFonts w:ascii="Times New Roman" w:eastAsia="Times New Roman" w:hAnsi="Times New Roman" w:cs="Times New Roman"/>
                <w:b/>
                <w:bCs/>
              </w:rPr>
              <w:t>Both Subthem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85416" w14:textId="77777777" w:rsidR="00C0159E" w:rsidRPr="00277D59" w:rsidRDefault="00C0159E" w:rsidP="00C0159E">
            <w:pPr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EC722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A0F7C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0E15D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0159E" w:rsidRPr="007217E7" w14:paraId="09849FDC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A99DF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DCB9D" w14:textId="4391F6D7" w:rsidR="00C0159E" w:rsidRPr="002D5546" w:rsidRDefault="009B5F35" w:rsidP="00C0159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5546">
              <w:rPr>
                <w:rFonts w:ascii="Times New Roman" w:eastAsia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94172" w14:textId="77777777" w:rsidR="00C0159E" w:rsidRPr="002D5546" w:rsidRDefault="00C0159E" w:rsidP="00C0159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5546">
              <w:rPr>
                <w:rFonts w:ascii="Times New Roman" w:eastAsia="Times New Roman" w:hAnsi="Times New Roman" w:cs="Times New Roman"/>
                <w:color w:val="000000" w:themeColor="text1"/>
              </w:rPr>
              <w:t>Schlemmer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06C2E" w14:textId="77777777" w:rsidR="00C0159E" w:rsidRPr="002D5546" w:rsidRDefault="00C0159E" w:rsidP="00C0159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5546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0BF322A4" w14:textId="77777777" w:rsidR="00C0159E" w:rsidRPr="002D5546" w:rsidRDefault="00C0159E" w:rsidP="00C0159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5546">
              <w:rPr>
                <w:rFonts w:ascii="Times New Roman" w:eastAsia="Times New Roman" w:hAnsi="Times New Roman" w:cs="Times New Roman"/>
                <w:color w:val="000000" w:themeColor="text1"/>
              </w:rPr>
              <w:t>Limited discussion on collaboration between HIC and LMIC centers</w:t>
            </w:r>
          </w:p>
        </w:tc>
      </w:tr>
      <w:tr w:rsidR="00C0159E" w:rsidRPr="007217E7" w14:paraId="7F9C2023" w14:textId="77777777" w:rsidTr="000B78A1">
        <w:trPr>
          <w:trHeight w:val="315"/>
        </w:trPr>
        <w:tc>
          <w:tcPr>
            <w:tcW w:w="16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569D4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9B89E" w14:textId="305FE80A" w:rsidR="00C0159E" w:rsidRPr="00277D59" w:rsidRDefault="008B75D0" w:rsidP="00C0159E">
            <w:pPr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C4DA1" w14:textId="77777777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Ngwa et 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AF739" w14:textId="0031BB22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202</w:t>
            </w:r>
            <w:r w:rsidR="008B75D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128B2877" w14:textId="244B8590" w:rsidR="00C0159E" w:rsidRPr="007217E7" w:rsidRDefault="00C0159E" w:rsidP="00C0159E">
            <w:pPr>
              <w:rPr>
                <w:rFonts w:ascii="Times New Roman" w:eastAsia="Times New Roman" w:hAnsi="Times New Roman" w:cs="Times New Roman"/>
              </w:rPr>
            </w:pPr>
            <w:r w:rsidRPr="007217E7">
              <w:rPr>
                <w:rFonts w:ascii="Times New Roman" w:eastAsia="Times New Roman" w:hAnsi="Times New Roman" w:cs="Times New Roman"/>
              </w:rPr>
              <w:t>Limited discussion on the generalizability of AI models outside training datasets</w:t>
            </w:r>
          </w:p>
        </w:tc>
      </w:tr>
    </w:tbl>
    <w:p w14:paraId="3C7AC122" w14:textId="1AA7CAEF" w:rsidR="00536F01" w:rsidRPr="007217E7" w:rsidRDefault="00536F01">
      <w:pPr>
        <w:rPr>
          <w:rFonts w:ascii="Times New Roman" w:hAnsi="Times New Roman" w:cs="Times New Roman"/>
        </w:rPr>
      </w:pPr>
    </w:p>
    <w:sectPr w:rsidR="00536F01" w:rsidRPr="007217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F01"/>
    <w:rsid w:val="000A12BA"/>
    <w:rsid w:val="000B78A1"/>
    <w:rsid w:val="00116A5E"/>
    <w:rsid w:val="00277D59"/>
    <w:rsid w:val="002D5546"/>
    <w:rsid w:val="003912F4"/>
    <w:rsid w:val="003A2DFC"/>
    <w:rsid w:val="003A7C63"/>
    <w:rsid w:val="003D2A78"/>
    <w:rsid w:val="00536F01"/>
    <w:rsid w:val="005E3FA9"/>
    <w:rsid w:val="007217E7"/>
    <w:rsid w:val="007F633D"/>
    <w:rsid w:val="00885BB8"/>
    <w:rsid w:val="008B75D0"/>
    <w:rsid w:val="00971F48"/>
    <w:rsid w:val="009B5F35"/>
    <w:rsid w:val="00A451A8"/>
    <w:rsid w:val="00B16276"/>
    <w:rsid w:val="00C0159E"/>
    <w:rsid w:val="00C80840"/>
    <w:rsid w:val="00D15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3BB54E"/>
  <w15:chartTrackingRefBased/>
  <w15:docId w15:val="{77552372-2A00-7349-A95A-A581654B8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77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84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99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890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9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6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19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1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95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8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9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60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87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32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27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2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82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67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57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71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3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8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74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3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67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366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6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87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6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34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72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4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1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86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36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36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9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23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4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11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1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7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74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52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42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6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17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9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60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34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4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98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38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7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3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020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1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88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7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0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40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3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55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57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8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61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59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12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6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46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66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0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89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76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0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5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7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8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10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634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16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67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4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83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52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3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5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10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2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60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3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75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5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6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5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9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9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2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1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853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Istasy</dc:creator>
  <cp:keywords/>
  <dc:description/>
  <cp:lastModifiedBy>Paul Istasy</cp:lastModifiedBy>
  <cp:revision>28</cp:revision>
  <dcterms:created xsi:type="dcterms:W3CDTF">2022-08-11T14:43:00Z</dcterms:created>
  <dcterms:modified xsi:type="dcterms:W3CDTF">2022-10-27T22:56:00Z</dcterms:modified>
</cp:coreProperties>
</file>